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268"/>
        <w:tblW w:w="14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1"/>
        <w:gridCol w:w="1275"/>
        <w:gridCol w:w="1653"/>
        <w:gridCol w:w="1653"/>
        <w:gridCol w:w="1653"/>
        <w:gridCol w:w="1653"/>
        <w:gridCol w:w="1653"/>
        <w:gridCol w:w="1653"/>
      </w:tblGrid>
      <w:tr w:rsidR="003B25B5" w:rsidRPr="000B3606" w14:paraId="2F4235EE" w14:textId="77777777" w:rsidTr="003B25B5">
        <w:trPr>
          <w:cantSplit/>
        </w:trPr>
        <w:tc>
          <w:tcPr>
            <w:tcW w:w="2941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38DED125" w14:textId="77777777" w:rsidR="003B25B5" w:rsidRPr="003B25B5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B25B5">
              <w:rPr>
                <w:rFonts w:ascii="Arial" w:hAnsi="Arial" w:cs="Arial"/>
                <w:b/>
                <w:color w:val="000000"/>
                <w:sz w:val="18"/>
                <w:szCs w:val="18"/>
              </w:rPr>
              <w:t>A: Screening</w:t>
            </w:r>
            <w:bookmarkStart w:id="0" w:name="_GoBack"/>
            <w:bookmarkEnd w:id="0"/>
            <w:r w:rsidRPr="004C6DBB">
              <w:rPr>
                <w:rFonts w:ascii="Arial" w:hAnsi="Arial" w:cs="Arial"/>
                <w:b/>
                <w:color w:val="000000"/>
                <w:sz w:val="18"/>
                <w:szCs w:val="18"/>
              </w:rPr>
              <w:t>=ineffective</w:t>
            </w:r>
            <w:r w:rsidRPr="003B25B5">
              <w:rPr>
                <w:rFonts w:ascii="Arial" w:hAnsi="Arial" w:cs="Arial"/>
                <w:b/>
                <w:color w:val="000000"/>
                <w:sz w:val="18"/>
                <w:szCs w:val="18"/>
              </w:rPr>
              <w:t>, N=8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0A588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Numeracy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F1FB1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ience literacy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3AA45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nowledge of screening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stic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BF17D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Comprehens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the 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 xml:space="preserve"> evidence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02471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6EB2E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harm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15D1DE1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Recommendation</w:t>
            </w:r>
          </w:p>
        </w:tc>
      </w:tr>
      <w:tr w:rsidR="003B25B5" w:rsidRPr="000B3606" w14:paraId="38EF54DD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1A1BC4E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reening belief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8D4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34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3DE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AD1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1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E28B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14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DAC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1BF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144BBF1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</w:tr>
      <w:tr w:rsidR="003B25B5" w:rsidRPr="000B3606" w14:paraId="74AC8F38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9764E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06916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0467E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12895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2CB86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C59A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F7777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0AFD5D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177E2F1D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1AFF54E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Numerac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9D79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D7B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0D6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EE94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93AD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0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0ED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32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32CA572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324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B25B5" w:rsidRPr="000B3606" w14:paraId="43856CF7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E22AF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98731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834BB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FD4F1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D0702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6CAFD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A1984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05AB95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34FCEFAA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0B20D3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ience literac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17D0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2AA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AF9F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66C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A73B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96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5759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05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75CFA5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96</w:t>
            </w:r>
          </w:p>
        </w:tc>
      </w:tr>
      <w:tr w:rsidR="003B25B5" w:rsidRPr="000B3606" w14:paraId="32C43ABC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83239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F9926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73446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12FC7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6CB9D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2986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3D170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EA88A0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63C8A5D6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D0E125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Knowledge of scre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g statistic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3725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7DC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ECA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B50D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9E19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94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07D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82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7E56D22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04</w:t>
            </w:r>
          </w:p>
        </w:tc>
      </w:tr>
      <w:tr w:rsidR="003B25B5" w:rsidRPr="000B3606" w14:paraId="0774ECBB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8EFF3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E1160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17D85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D3B03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1B03D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6E55B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B6A2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884531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3C04B501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BAA852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 xml:space="preserve">Comprehens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 the 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2B3A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1E5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0593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C13E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A59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618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6FF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1830FD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583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B25B5" w:rsidRPr="000B3606" w14:paraId="2AC26A08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0BCC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7213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413B2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8725A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BC5EF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95229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5DFA6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9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A5C876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290072CC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F6A8DE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687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C171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FAAF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EDA7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D0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DBE9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34F4A8E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689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B25B5" w:rsidRPr="000B3606" w14:paraId="0CEAFB11" w14:textId="77777777" w:rsidTr="003B25B5">
        <w:trPr>
          <w:cantSplit/>
        </w:trPr>
        <w:tc>
          <w:tcPr>
            <w:tcW w:w="294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40BD8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B3871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53175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21F5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685CA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B7B15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1BFAD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B7259C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24F45FC5" w14:textId="77777777" w:rsidTr="003B25B5">
        <w:trPr>
          <w:cantSplit/>
        </w:trPr>
        <w:tc>
          <w:tcPr>
            <w:tcW w:w="294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DAE718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harm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5096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70D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C49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CE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AF8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B0C6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438752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41</w:t>
            </w:r>
          </w:p>
        </w:tc>
      </w:tr>
      <w:tr w:rsidR="003B25B5" w:rsidRPr="000B3606" w14:paraId="441D88F3" w14:textId="77777777" w:rsidTr="003B25B5">
        <w:trPr>
          <w:cantSplit/>
        </w:trPr>
        <w:tc>
          <w:tcPr>
            <w:tcW w:w="294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E0ADE4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FE689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FE588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97AC7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C0B85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6B8F6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6A5BE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5854B12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7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3C1BB34F" w14:textId="77777777" w:rsidR="00E4183D" w:rsidRPr="000B3606" w:rsidRDefault="00E4183D" w:rsidP="00E418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lang w:val="en-GB"/>
        </w:rPr>
        <w:t xml:space="preserve">Table S1. </w:t>
      </w:r>
      <w:r w:rsidRPr="00873C86">
        <w:rPr>
          <w:rFonts w:ascii="Arial" w:hAnsi="Arial" w:cs="Arial"/>
          <w:b/>
          <w:lang w:val="en-GB"/>
        </w:rPr>
        <w:t>Pearson correlations and p values (in parentheses, * significance according to p&lt;.05) between the continuous variables</w:t>
      </w:r>
      <w:r>
        <w:rPr>
          <w:rFonts w:ascii="Arial" w:hAnsi="Arial" w:cs="Arial"/>
          <w:b/>
          <w:lang w:val="en-GB"/>
        </w:rPr>
        <w:t xml:space="preserve"> as a function of screening effectiveness</w:t>
      </w:r>
      <w:r w:rsidRPr="00873C86">
        <w:rPr>
          <w:rFonts w:ascii="Arial" w:hAnsi="Arial" w:cs="Arial"/>
          <w:b/>
          <w:lang w:val="en-GB"/>
        </w:rPr>
        <w:t>.</w:t>
      </w:r>
    </w:p>
    <w:p w14:paraId="0DBAC029" w14:textId="77777777" w:rsidR="00E4183D" w:rsidRPr="000B3606" w:rsidRDefault="00E4183D" w:rsidP="00E4183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tbl>
      <w:tblPr>
        <w:tblpPr w:leftFromText="141" w:rightFromText="141" w:vertAnchor="page" w:horzAnchor="margin" w:tblpY="1849"/>
        <w:tblW w:w="14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275"/>
        <w:gridCol w:w="1653"/>
        <w:gridCol w:w="1653"/>
        <w:gridCol w:w="1653"/>
        <w:gridCol w:w="1653"/>
        <w:gridCol w:w="1653"/>
        <w:gridCol w:w="1653"/>
      </w:tblGrid>
      <w:tr w:rsidR="003B25B5" w:rsidRPr="000B3606" w14:paraId="22E13608" w14:textId="77777777" w:rsidTr="003B25B5">
        <w:trPr>
          <w:cantSplit/>
        </w:trPr>
        <w:tc>
          <w:tcPr>
            <w:tcW w:w="3397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506A8BEE" w14:textId="4B17E565" w:rsidR="003B25B5" w:rsidRPr="003B25B5" w:rsidRDefault="004C6DBB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B: Screening=</w:t>
            </w:r>
            <w:r w:rsidR="003B25B5" w:rsidRPr="003B25B5">
              <w:rPr>
                <w:rFonts w:ascii="Arial" w:hAnsi="Arial" w:cs="Arial"/>
                <w:b/>
                <w:color w:val="000000"/>
                <w:sz w:val="18"/>
                <w:szCs w:val="18"/>
              </w:rPr>
              <w:t>effective, N=8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871BA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Numeracy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CA89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ience literacy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1D6BC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Knowledge of screen. stat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BD460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Comprehension evidence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33667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EF7FE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harms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1209F3F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Recommendation</w:t>
            </w:r>
          </w:p>
        </w:tc>
      </w:tr>
      <w:tr w:rsidR="003B25B5" w:rsidRPr="000B3606" w14:paraId="50FD3DA4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4E2889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reening belief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E6E0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86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001B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DECF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17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7CD3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16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886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1EEA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C6DF28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317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B25B5" w:rsidRPr="000B3606" w14:paraId="39630AF2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32A34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AFC24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DCB1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6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24A69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16DC8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16BDF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2C34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3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789B7F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507DC770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7A7B0B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Numerac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25AC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746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AC99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5691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DAE7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B30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3910B1B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39</w:t>
            </w:r>
          </w:p>
        </w:tc>
      </w:tr>
      <w:tr w:rsidR="003B25B5" w:rsidRPr="000B3606" w14:paraId="08B6C861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59025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BC41C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33B47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9F6F9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896B7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EDBDF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4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9E0DA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3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A7F178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5FC827BC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731D58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Science literac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8C6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F43C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122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6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0A10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DBC1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4B9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C3C48F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94</w:t>
            </w:r>
          </w:p>
        </w:tc>
      </w:tr>
      <w:tr w:rsidR="003B25B5" w:rsidRPr="000B3606" w14:paraId="1ABEDB8D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A948D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5B348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FAADC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EA895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A459E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8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18BCD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1757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DD475F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6AD74729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6F980F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Knowledge of scree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g statistic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892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7B6A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856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4AA1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E62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229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FB12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B9AC07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190</w:t>
            </w:r>
          </w:p>
        </w:tc>
      </w:tr>
      <w:tr w:rsidR="003B25B5" w:rsidRPr="000B3606" w14:paraId="54F6FCC3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D1E23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E0F8D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B6BF7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DC525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505F5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0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65CD1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0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8DDD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7E2703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0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667F05DA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24BB37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 xml:space="preserve">Comprehens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f the 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87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D2D3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C0D2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1E5F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092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CD20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D11FF6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-.094</w:t>
            </w:r>
          </w:p>
        </w:tc>
      </w:tr>
      <w:tr w:rsidR="003B25B5" w:rsidRPr="000B3606" w14:paraId="3E79C373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105F5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25D8E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FF096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17CAE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07CC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09FBE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8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0CE94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9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45E3DE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6D51D384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04BE84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8292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FD46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41EED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4249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E2B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FAB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49A22AD4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B25B5" w:rsidRPr="000B3606" w14:paraId="11EAFE20" w14:textId="77777777" w:rsidTr="003B25B5">
        <w:trPr>
          <w:cantSplit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2C5A3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8F2748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E2F3D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B21EC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52B82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700C3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921FA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3D4486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B25B5" w:rsidRPr="000B3606" w14:paraId="5631C7F8" w14:textId="77777777" w:rsidTr="003B25B5">
        <w:trPr>
          <w:cantSplit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F23CF8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Perceived harm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CD62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FF2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CD12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1091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74147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0CF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510F620F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</w:tr>
      <w:tr w:rsidR="003B25B5" w:rsidRPr="000B3606" w14:paraId="157D4306" w14:textId="77777777" w:rsidTr="003B25B5">
        <w:trPr>
          <w:cantSplit/>
        </w:trPr>
        <w:tc>
          <w:tcPr>
            <w:tcW w:w="3397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ED14BD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581DCC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7C0403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B2A5F5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956AB0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2AD51A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3E2741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174B62B" w14:textId="77777777" w:rsidR="003B25B5" w:rsidRPr="000B3606" w:rsidRDefault="003B25B5" w:rsidP="003B25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B3606">
              <w:rPr>
                <w:rFonts w:ascii="Arial" w:hAnsi="Arial" w:cs="Arial"/>
                <w:color w:val="000000"/>
                <w:sz w:val="18"/>
                <w:szCs w:val="18"/>
              </w:rPr>
              <w:t>.6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018107E3" w14:textId="77777777" w:rsidR="0088147F" w:rsidRDefault="0088147F" w:rsidP="003B25B5">
      <w:pPr>
        <w:spacing w:after="200" w:line="276" w:lineRule="auto"/>
      </w:pPr>
    </w:p>
    <w:sectPr w:rsidR="0088147F" w:rsidSect="00FA1F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F44"/>
    <w:rsid w:val="00124308"/>
    <w:rsid w:val="003B25B5"/>
    <w:rsid w:val="004C6DBB"/>
    <w:rsid w:val="0088147F"/>
    <w:rsid w:val="00E4183D"/>
    <w:rsid w:val="00FA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12FA2"/>
  <w15:chartTrackingRefBased/>
  <w15:docId w15:val="{2445AF21-A747-4F35-BC29-5BDDD8C8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F44"/>
    <w:pPr>
      <w:suppressAutoHyphens/>
    </w:pPr>
    <w:rPr>
      <w:rFonts w:ascii="Calibri" w:eastAsia="Calibri" w:hAnsi="Calibri" w:cs="DejaVu Sans"/>
      <w:b w:val="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qFormat/>
    <w:rsid w:val="00E4183D"/>
    <w:rPr>
      <w:sz w:val="18"/>
      <w:szCs w:val="18"/>
    </w:rPr>
  </w:style>
  <w:style w:type="paragraph" w:styleId="Textocomentario">
    <w:name w:val="annotation text"/>
    <w:basedOn w:val="Normal"/>
    <w:link w:val="TextocomentarioCar"/>
    <w:qFormat/>
    <w:rsid w:val="00E4183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rsid w:val="00E4183D"/>
    <w:rPr>
      <w:rFonts w:ascii="Calibri" w:eastAsia="Calibri" w:hAnsi="Calibri" w:cs="DejaVu Sans"/>
      <w:b w:val="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1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183D"/>
    <w:rPr>
      <w:rFonts w:ascii="Segoe UI" w:eastAsia="Calibri" w:hAnsi="Segoe UI" w:cs="Segoe UI"/>
      <w:b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ina Petrova</dc:creator>
  <cp:keywords/>
  <dc:description/>
  <cp:lastModifiedBy>Dafina Petrova</cp:lastModifiedBy>
  <cp:revision>5</cp:revision>
  <cp:lastPrinted>2019-06-06T12:57:00Z</cp:lastPrinted>
  <dcterms:created xsi:type="dcterms:W3CDTF">2019-05-09T13:36:00Z</dcterms:created>
  <dcterms:modified xsi:type="dcterms:W3CDTF">2019-06-06T13:09:00Z</dcterms:modified>
</cp:coreProperties>
</file>